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43AF" w:rsidRDefault="00D943AF" w:rsidP="00D943AF">
      <w:pPr>
        <w:pStyle w:val="Heading1"/>
        <w:spacing w:after="240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D943AF">
        <w:rPr>
          <w:rFonts w:ascii="Times New Roman" w:hAnsi="Times New Roman" w:cs="Times New Roman"/>
          <w:sz w:val="24"/>
        </w:rPr>
        <w:t>A4</w:t>
      </w:r>
      <w:r w:rsidRPr="00D943AF">
        <w:rPr>
          <w:rFonts w:ascii="Times New Roman" w:hAnsi="Times New Roman" w:cs="Times New Roman"/>
          <w:sz w:val="24"/>
        </w:rPr>
        <w:tab/>
        <w:t>LIST OF INVESTIGATORS AND CORRESPONDING ETHICS COMMITTEES OR INSTITUTIONAL REVIEW</w:t>
      </w:r>
      <w:r w:rsidRPr="00D943AF">
        <w:rPr>
          <w:rFonts w:ascii="Times New Roman" w:hAnsi="Times New Roman" w:cs="Times New Roman"/>
          <w:sz w:val="24"/>
        </w:rPr>
        <w:tab/>
        <w:t>BOARDS</w:t>
      </w:r>
    </w:p>
    <w:p w:rsidR="00D943AF" w:rsidRDefault="00D943AF" w:rsidP="00D943AF">
      <w:pPr>
        <w:pStyle w:val="Heading2"/>
        <w:spacing w:before="0" w:after="240"/>
        <w:rPr>
          <w:rFonts w:ascii="Times New Roman" w:hAnsi="Times New Roman" w:cs="Times New Roman"/>
          <w:i w:val="0"/>
          <w:sz w:val="24"/>
        </w:rPr>
      </w:pPr>
      <w:r w:rsidRPr="00D943AF">
        <w:rPr>
          <w:rFonts w:ascii="Times New Roman" w:hAnsi="Times New Roman" w:cs="Times New Roman"/>
          <w:i w:val="0"/>
          <w:sz w:val="24"/>
        </w:rPr>
        <w:t>India</w:t>
      </w:r>
    </w:p>
    <w:p w:rsidR="00D943AF" w:rsidRDefault="00D943AF" w:rsidP="00D943AF">
      <w:pPr>
        <w:rPr>
          <w:b/>
          <w:sz w:val="20"/>
        </w:rPr>
      </w:pPr>
      <w:r>
        <w:rPr>
          <w:b/>
          <w:sz w:val="20"/>
        </w:rPr>
        <w:t>Coordinating Investigators:</w:t>
      </w:r>
    </w:p>
    <w:p w:rsidR="00D943AF" w:rsidRDefault="00D943AF" w:rsidP="00D943AF">
      <w:pPr>
        <w:rPr>
          <w:sz w:val="18"/>
        </w:rPr>
      </w:pPr>
      <w:r>
        <w:rPr>
          <w:sz w:val="18"/>
        </w:rPr>
        <w:t>&lt;None Entered&gt;</w:t>
      </w:r>
    </w:p>
    <w:tbl>
      <w:tblPr>
        <w:tblW w:w="12960" w:type="dxa"/>
        <w:tblLook w:val="0000" w:firstRow="0" w:lastRow="0" w:firstColumn="0" w:lastColumn="0" w:noHBand="0" w:noVBand="0"/>
      </w:tblPr>
      <w:tblGrid>
        <w:gridCol w:w="998"/>
        <w:gridCol w:w="2113"/>
        <w:gridCol w:w="2123"/>
        <w:gridCol w:w="2123"/>
        <w:gridCol w:w="2671"/>
        <w:gridCol w:w="2932"/>
      </w:tblGrid>
      <w:tr w:rsidR="00BD3AF7" w:rsidRPr="00BD3AF7" w:rsidTr="00BD3AF7">
        <w:trPr>
          <w:cantSplit/>
          <w:tblHeader/>
        </w:trPr>
        <w:tc>
          <w:tcPr>
            <w:tcW w:w="1008" w:type="dxa"/>
            <w:shd w:val="clear" w:color="auto" w:fill="auto"/>
            <w:vAlign w:val="bottom"/>
          </w:tcPr>
          <w:p w:rsidR="00D943AF" w:rsidRPr="00BD3AF7" w:rsidRDefault="00D943AF" w:rsidP="00D943AF">
            <w:pPr>
              <w:rPr>
                <w:b/>
                <w:sz w:val="20"/>
                <w:u w:val="single"/>
              </w:rPr>
            </w:pPr>
            <w:r w:rsidRPr="00BD3AF7"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D943AF" w:rsidRPr="00BD3AF7" w:rsidRDefault="00D943AF" w:rsidP="00D943AF">
            <w:pPr>
              <w:rPr>
                <w:b/>
                <w:sz w:val="20"/>
                <w:u w:val="single"/>
              </w:rPr>
            </w:pPr>
            <w:r w:rsidRPr="00BD3AF7"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D943AF" w:rsidRPr="00BD3AF7" w:rsidRDefault="00D943AF" w:rsidP="00D943AF">
            <w:pPr>
              <w:rPr>
                <w:b/>
                <w:sz w:val="20"/>
                <w:u w:val="single"/>
              </w:rPr>
            </w:pPr>
            <w:r w:rsidRPr="00BD3AF7"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D943AF" w:rsidRPr="00BD3AF7" w:rsidRDefault="00D943AF" w:rsidP="00D943AF">
            <w:pPr>
              <w:rPr>
                <w:b/>
                <w:sz w:val="20"/>
                <w:u w:val="single"/>
              </w:rPr>
            </w:pPr>
            <w:r w:rsidRPr="00BD3AF7"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736" w:type="dxa"/>
            <w:shd w:val="clear" w:color="auto" w:fill="auto"/>
            <w:vAlign w:val="bottom"/>
          </w:tcPr>
          <w:p w:rsidR="00D943AF" w:rsidRPr="00BD3AF7" w:rsidRDefault="00D943AF" w:rsidP="00D943AF">
            <w:pPr>
              <w:rPr>
                <w:b/>
                <w:sz w:val="20"/>
                <w:u w:val="single"/>
              </w:rPr>
            </w:pPr>
            <w:r w:rsidRPr="00BD3AF7"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3024" w:type="dxa"/>
            <w:shd w:val="clear" w:color="auto" w:fill="auto"/>
          </w:tcPr>
          <w:p w:rsidR="00D943AF" w:rsidRPr="00BD3AF7" w:rsidRDefault="00D943AF" w:rsidP="00D943AF">
            <w:pPr>
              <w:rPr>
                <w:b/>
                <w:sz w:val="20"/>
              </w:rPr>
            </w:pPr>
            <w:r w:rsidRPr="00BD3AF7">
              <w:rPr>
                <w:b/>
                <w:sz w:val="20"/>
              </w:rPr>
              <w:t xml:space="preserve">Institutional Review Board or </w:t>
            </w:r>
            <w:r w:rsidRPr="00BD3AF7">
              <w:rPr>
                <w:b/>
                <w:sz w:val="20"/>
                <w:u w:val="single"/>
              </w:rPr>
              <w:t>Ethics Committee Address(es)</w:t>
            </w: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 xml:space="preserve">1005 </w:t>
            </w: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r. Deepak Talwar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Mr. Mir Shad Ali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r. Amresh Kumar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r. Vipul Mishra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Metro Hospitals &amp; Heart Institutes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X-1, Sector 12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Noida, Uttar Pradesh 201301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INDIA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Metro Ethics Review Board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Metro Hospitals &amp; Heart Institutes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X-1,  Sector 12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Noida, Uttar Pradesh 201 301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INDIA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 xml:space="preserve">1007 </w:t>
            </w: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r. Girish Chandrakant Rajadhyaksha  (Previous PI)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r. Rupal Malye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r. Mohan B. Agarwal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r. Mrugraj D. Murtadak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r. Nilesh Palasdeokar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r. Vaibhav Patil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Lokmanya Tilak Municipal Medical College and Lokmanya Tilak Municipal General Hospital,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epartment of Medicine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Babasaheb Ambedkar Road, SION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Mumbai, Maharashtra 400 022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INDIA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Institutional Ethics Commitee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Lokmanya Tilak Municipal Medical College &amp; Lokmanya Tilak Municipal General Hospital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Staff and Research Society,  LTM Medical College Building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Room No.17,2nd Floor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Sion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Mumbai, Maharashtra 400 022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INDIA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1008 *</w:t>
            </w: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r. Sriram  Sampath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r. Jayanthi Savio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epartment of Intensive Care Unit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St John¿s Medical College  Hospital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Sarjapur Road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Bangalore, Karnataka 560034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INDIA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Institutional Ethical Review Board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St. John's Medical College and Hospital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Sarjapur Road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Bangalore, Karnataka 560 034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INDIA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lastRenderedPageBreak/>
              <w:t>1009 *</w:t>
            </w: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r. Simran Singh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r. Umakant R. Bhutada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r. Farhad N. Kapadia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P.D. Hinduja National Hospital &amp; Medical Research Centre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Veer Savarkar Marg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Mahim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Mumbai, Maharashtra 400 016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INDIA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National Health &amp; Education Society Clinical Research &amp; Ethics Committee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P.D. Hinduja National Hospital &amp; Medical Research Centre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Veer Savarkar Marg, Mahim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Mumbai, Maharashtra 400 016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INDIA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 xml:space="preserve">1010 </w:t>
            </w: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r. Dinesh Jain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Mr. Vijay Kumar Gupta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Ms. Anju Jain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ayanand Medical College and Hospital, Department of Medicine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Tagore Nagar, Civil Lines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Ludhiana, Punjab 141 001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INDIA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rug Trial Ethical Committee, Dayanand Medical College &amp; Hospital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Tagore Nagar, Civil Lines,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Ludhiana, Punjab 141 001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INDIA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 xml:space="preserve">1026 </w:t>
            </w: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r. Parthiv M. Mehta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r. Roocha Majmundar Mehta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r. Jigar J. Parikh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Mehta Hospital &amp; Cardiopulmonary Care Center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2nd floor, Siddhachal Complex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Nr. Doordarshan Kendra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rive-in-Road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Ahmedabad, Gujarat 380 054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INDIA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Safe Search Independent Ethics Committee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Siddhachal Complex, Nr. Doordarshan Kendra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Thaltej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Ahmedabad, Gujarat 380 054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INDIA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</w:tr>
    </w:tbl>
    <w:p w:rsidR="00D943AF" w:rsidRDefault="00D943AF" w:rsidP="00D943AF">
      <w:pPr>
        <w:rPr>
          <w:sz w:val="18"/>
        </w:rPr>
        <w:sectPr w:rsidR="00D943AF" w:rsidSect="00D943AF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D943AF" w:rsidRDefault="00D943AF" w:rsidP="00D943AF">
      <w:pPr>
        <w:pStyle w:val="Heading2"/>
        <w:spacing w:before="0" w:after="240"/>
        <w:rPr>
          <w:rFonts w:ascii="Times New Roman" w:hAnsi="Times New Roman" w:cs="Times New Roman"/>
          <w:i w:val="0"/>
          <w:sz w:val="24"/>
        </w:rPr>
      </w:pPr>
      <w:r w:rsidRPr="00D943AF">
        <w:rPr>
          <w:rFonts w:ascii="Times New Roman" w:hAnsi="Times New Roman" w:cs="Times New Roman"/>
          <w:i w:val="0"/>
          <w:sz w:val="24"/>
        </w:rPr>
        <w:lastRenderedPageBreak/>
        <w:t>Philippines</w:t>
      </w:r>
    </w:p>
    <w:p w:rsidR="00D943AF" w:rsidRDefault="00D943AF" w:rsidP="00D943AF">
      <w:pPr>
        <w:rPr>
          <w:b/>
          <w:sz w:val="20"/>
        </w:rPr>
      </w:pPr>
      <w:r>
        <w:rPr>
          <w:b/>
          <w:sz w:val="20"/>
        </w:rPr>
        <w:t>Coordinating Investigators:</w:t>
      </w:r>
    </w:p>
    <w:p w:rsidR="00D943AF" w:rsidRDefault="00D943AF" w:rsidP="00D943AF">
      <w:pPr>
        <w:rPr>
          <w:sz w:val="18"/>
        </w:rPr>
      </w:pPr>
      <w:r>
        <w:rPr>
          <w:sz w:val="18"/>
        </w:rPr>
        <w:t>Dr. Racquel Victoria Ecarma</w:t>
      </w:r>
    </w:p>
    <w:tbl>
      <w:tblPr>
        <w:tblW w:w="12960" w:type="dxa"/>
        <w:tblLook w:val="0000" w:firstRow="0" w:lastRow="0" w:firstColumn="0" w:lastColumn="0" w:noHBand="0" w:noVBand="0"/>
      </w:tblPr>
      <w:tblGrid>
        <w:gridCol w:w="998"/>
        <w:gridCol w:w="2114"/>
        <w:gridCol w:w="2124"/>
        <w:gridCol w:w="2124"/>
        <w:gridCol w:w="2661"/>
        <w:gridCol w:w="2939"/>
      </w:tblGrid>
      <w:tr w:rsidR="00BD3AF7" w:rsidRPr="00BD3AF7" w:rsidTr="00BD3AF7">
        <w:trPr>
          <w:cantSplit/>
          <w:tblHeader/>
        </w:trPr>
        <w:tc>
          <w:tcPr>
            <w:tcW w:w="1008" w:type="dxa"/>
            <w:shd w:val="clear" w:color="auto" w:fill="auto"/>
            <w:vAlign w:val="bottom"/>
          </w:tcPr>
          <w:p w:rsidR="00D943AF" w:rsidRPr="00BD3AF7" w:rsidRDefault="00D943AF" w:rsidP="00D943AF">
            <w:pPr>
              <w:rPr>
                <w:b/>
                <w:sz w:val="20"/>
                <w:u w:val="single"/>
              </w:rPr>
            </w:pPr>
            <w:r w:rsidRPr="00BD3AF7"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D943AF" w:rsidRPr="00BD3AF7" w:rsidRDefault="00D943AF" w:rsidP="00D943AF">
            <w:pPr>
              <w:rPr>
                <w:b/>
                <w:sz w:val="20"/>
                <w:u w:val="single"/>
              </w:rPr>
            </w:pPr>
            <w:r w:rsidRPr="00BD3AF7"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D943AF" w:rsidRPr="00BD3AF7" w:rsidRDefault="00D943AF" w:rsidP="00D943AF">
            <w:pPr>
              <w:rPr>
                <w:b/>
                <w:sz w:val="20"/>
                <w:u w:val="single"/>
              </w:rPr>
            </w:pPr>
            <w:r w:rsidRPr="00BD3AF7"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D943AF" w:rsidRPr="00BD3AF7" w:rsidRDefault="00D943AF" w:rsidP="00D943AF">
            <w:pPr>
              <w:rPr>
                <w:b/>
                <w:sz w:val="20"/>
                <w:u w:val="single"/>
              </w:rPr>
            </w:pPr>
            <w:r w:rsidRPr="00BD3AF7"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736" w:type="dxa"/>
            <w:shd w:val="clear" w:color="auto" w:fill="auto"/>
            <w:vAlign w:val="bottom"/>
          </w:tcPr>
          <w:p w:rsidR="00D943AF" w:rsidRPr="00BD3AF7" w:rsidRDefault="00D943AF" w:rsidP="00D943AF">
            <w:pPr>
              <w:rPr>
                <w:b/>
                <w:sz w:val="20"/>
                <w:u w:val="single"/>
              </w:rPr>
            </w:pPr>
            <w:r w:rsidRPr="00BD3AF7"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3024" w:type="dxa"/>
            <w:shd w:val="clear" w:color="auto" w:fill="auto"/>
          </w:tcPr>
          <w:p w:rsidR="00D943AF" w:rsidRPr="00BD3AF7" w:rsidRDefault="00D943AF" w:rsidP="00D943AF">
            <w:pPr>
              <w:rPr>
                <w:b/>
                <w:sz w:val="20"/>
              </w:rPr>
            </w:pPr>
            <w:r w:rsidRPr="00BD3AF7">
              <w:rPr>
                <w:b/>
                <w:sz w:val="20"/>
              </w:rPr>
              <w:t xml:space="preserve">Institutional Review Board or </w:t>
            </w:r>
            <w:r w:rsidRPr="00BD3AF7">
              <w:rPr>
                <w:b/>
                <w:sz w:val="20"/>
                <w:u w:val="single"/>
              </w:rPr>
              <w:t>Ethics Committee Address(es)</w:t>
            </w: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 xml:space="preserve">1002 </w:t>
            </w: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r. Vilma M. Co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Jenny Lynd Calapati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r. Carmenchu Marie Echiverri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Makati Medical Center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Room 378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2 Amorsolo St.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Legaspi Village, Makati City, 1200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PHILIPPINES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Makati Medical Center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Institutional Review Board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2 Amorsolo St.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Legaspi Village, Makati City, 1200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PHILIPPINES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1003 *</w:t>
            </w: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r. Danilo Castro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Karen Joe Lacida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East Avenue Medical Center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epartment of Medicine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East Ave.,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Quezon City, 1100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PHILIPPINES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East Avenue Medical Center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Institutional Ethics Review Board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East Avenue, Diliman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Quezon City, 1101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PHILIPPINES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1004 *</w:t>
            </w: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r. Remedios Coronel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r. Rhona Bergantin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Anna Liza Cuaresma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Room 6011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Section of Infectious and Tropical Diseases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University of Sto. Tomas Hospital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Espana St.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Manila, 1000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PHILIPPINES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University of Sto. Tomas Hospital - Institutional Review Board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Room 432, Clinical Division Building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A.H. Lacson Street, España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Manila,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PHILIPPINES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1012 *</w:t>
            </w: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r. Cecilia Montalban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Arthur Dessi Estrada Roman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Manila Doctors Hospital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Room 412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667 United Nations Ave.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Ermita, Manila 1000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PHILIPPINES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Technical and Ethical Review Board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Manila Doctors Hospital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667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United Nations Avenue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Ermita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Manila City,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PHILIPPINES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lastRenderedPageBreak/>
              <w:t>1013 *</w:t>
            </w: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r. Adrian C. Pena  (Previous PI)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r. Remedios Coronel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Minette Rosario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St. Luke's Medical Center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Infection Control Office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279 E. Rodriguez Sr. Boulevard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Quezon City, Philippines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PHILIPPINES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Institutional Ethics Review Board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Research and Biotechnology Division St. Luke's Medical Center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279 E. Rodriguez Sr. Blvd.,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Quezon City, 1102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PHILIPPINES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1014 *</w:t>
            </w: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r. Adrian C. Pena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Melquiedes Marino Pua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Philippine Heart Center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epartment of Pathology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East Avenue, Diliman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Quezon City, 1101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PHILIPPINES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Philippine Heart Center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Institutional Review Board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Medical Arts Building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East Avenue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Quezon City, 1101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PHILIPPINES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1019 *</w:t>
            </w: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r. Cecilia Montalban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r. Maria Luna Parreno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Philippine General Hospital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Infectious Diseases Section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2nd Floor, ER complex UP-PGH Medical Center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Taft Avenue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Manila, 1000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PHILIPPINES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Research Implementation and Development Office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UP College of Medicine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547 Pedro Gil st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Ermita, Manilla 1000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PHILIPPINES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1027 *</w:t>
            </w: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r. Myrna T. Mendoza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National Kidney and Transplant Institute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epartment of Internal Medicine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Rm. 3237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East Avenue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Quezon City, 1101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PHILIPPINES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Research Ethics Committee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National Kidney Institute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East Avenue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Quezon City,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PHILIPPINES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</w:tr>
    </w:tbl>
    <w:p w:rsidR="00D943AF" w:rsidRDefault="00D943AF" w:rsidP="00D943AF">
      <w:pPr>
        <w:rPr>
          <w:sz w:val="18"/>
        </w:rPr>
        <w:sectPr w:rsidR="00D943AF" w:rsidSect="00D943A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D943AF" w:rsidRDefault="00D943AF" w:rsidP="00D943AF">
      <w:pPr>
        <w:pStyle w:val="Heading2"/>
        <w:spacing w:before="0" w:after="240"/>
        <w:rPr>
          <w:rFonts w:ascii="Times New Roman" w:hAnsi="Times New Roman" w:cs="Times New Roman"/>
          <w:i w:val="0"/>
          <w:sz w:val="24"/>
        </w:rPr>
      </w:pPr>
      <w:r w:rsidRPr="00D943AF">
        <w:rPr>
          <w:rFonts w:ascii="Times New Roman" w:hAnsi="Times New Roman" w:cs="Times New Roman"/>
          <w:i w:val="0"/>
          <w:sz w:val="24"/>
        </w:rPr>
        <w:lastRenderedPageBreak/>
        <w:t>Taiwan</w:t>
      </w:r>
    </w:p>
    <w:p w:rsidR="00D943AF" w:rsidRDefault="00D943AF" w:rsidP="00D943AF">
      <w:pPr>
        <w:rPr>
          <w:b/>
          <w:sz w:val="20"/>
        </w:rPr>
      </w:pPr>
      <w:r>
        <w:rPr>
          <w:b/>
          <w:sz w:val="20"/>
        </w:rPr>
        <w:t>Coordinating Investigators:</w:t>
      </w:r>
    </w:p>
    <w:p w:rsidR="00D943AF" w:rsidRDefault="00D943AF" w:rsidP="00D943AF">
      <w:pPr>
        <w:rPr>
          <w:sz w:val="18"/>
        </w:rPr>
      </w:pPr>
      <w:r>
        <w:rPr>
          <w:sz w:val="18"/>
        </w:rPr>
        <w:t>&lt;None Entered&gt;</w:t>
      </w:r>
    </w:p>
    <w:tbl>
      <w:tblPr>
        <w:tblW w:w="12960" w:type="dxa"/>
        <w:tblLook w:val="0000" w:firstRow="0" w:lastRow="0" w:firstColumn="0" w:lastColumn="0" w:noHBand="0" w:noVBand="0"/>
      </w:tblPr>
      <w:tblGrid>
        <w:gridCol w:w="997"/>
        <w:gridCol w:w="2113"/>
        <w:gridCol w:w="2124"/>
        <w:gridCol w:w="2124"/>
        <w:gridCol w:w="2669"/>
        <w:gridCol w:w="2933"/>
      </w:tblGrid>
      <w:tr w:rsidR="00BD3AF7" w:rsidRPr="00BD3AF7" w:rsidTr="00BD3AF7">
        <w:trPr>
          <w:cantSplit/>
          <w:tblHeader/>
        </w:trPr>
        <w:tc>
          <w:tcPr>
            <w:tcW w:w="1008" w:type="dxa"/>
            <w:shd w:val="clear" w:color="auto" w:fill="auto"/>
            <w:vAlign w:val="bottom"/>
          </w:tcPr>
          <w:p w:rsidR="00D943AF" w:rsidRPr="00BD3AF7" w:rsidRDefault="00D943AF" w:rsidP="00D943AF">
            <w:pPr>
              <w:rPr>
                <w:b/>
                <w:sz w:val="20"/>
                <w:u w:val="single"/>
              </w:rPr>
            </w:pPr>
            <w:r w:rsidRPr="00BD3AF7"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D943AF" w:rsidRPr="00BD3AF7" w:rsidRDefault="00D943AF" w:rsidP="00D943AF">
            <w:pPr>
              <w:rPr>
                <w:b/>
                <w:sz w:val="20"/>
                <w:u w:val="single"/>
              </w:rPr>
            </w:pPr>
            <w:r w:rsidRPr="00BD3AF7"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D943AF" w:rsidRPr="00BD3AF7" w:rsidRDefault="00D943AF" w:rsidP="00D943AF">
            <w:pPr>
              <w:rPr>
                <w:b/>
                <w:sz w:val="20"/>
                <w:u w:val="single"/>
              </w:rPr>
            </w:pPr>
            <w:r w:rsidRPr="00BD3AF7"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D943AF" w:rsidRPr="00BD3AF7" w:rsidRDefault="00D943AF" w:rsidP="00D943AF">
            <w:pPr>
              <w:rPr>
                <w:b/>
                <w:sz w:val="20"/>
                <w:u w:val="single"/>
              </w:rPr>
            </w:pPr>
            <w:r w:rsidRPr="00BD3AF7"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736" w:type="dxa"/>
            <w:shd w:val="clear" w:color="auto" w:fill="auto"/>
            <w:vAlign w:val="bottom"/>
          </w:tcPr>
          <w:p w:rsidR="00D943AF" w:rsidRPr="00BD3AF7" w:rsidRDefault="00D943AF" w:rsidP="00D943AF">
            <w:pPr>
              <w:rPr>
                <w:b/>
                <w:sz w:val="20"/>
                <w:u w:val="single"/>
              </w:rPr>
            </w:pPr>
            <w:r w:rsidRPr="00BD3AF7"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3024" w:type="dxa"/>
            <w:shd w:val="clear" w:color="auto" w:fill="auto"/>
          </w:tcPr>
          <w:p w:rsidR="00D943AF" w:rsidRPr="00BD3AF7" w:rsidRDefault="00D943AF" w:rsidP="00D943AF">
            <w:pPr>
              <w:rPr>
                <w:b/>
                <w:sz w:val="20"/>
              </w:rPr>
            </w:pPr>
            <w:r w:rsidRPr="00BD3AF7">
              <w:rPr>
                <w:b/>
                <w:sz w:val="20"/>
              </w:rPr>
              <w:t xml:space="preserve">Institutional Review Board or </w:t>
            </w:r>
            <w:r w:rsidRPr="00BD3AF7">
              <w:rPr>
                <w:b/>
                <w:sz w:val="20"/>
                <w:u w:val="single"/>
              </w:rPr>
              <w:t>Ethics Committee Address(es)</w:t>
            </w: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 xml:space="preserve">1001 </w:t>
            </w: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r. Pan-chyr Yang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Wei-Ting Chen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Yee-chun Chen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r. Po-ren Hsueh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Chi-Ying Lin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Chia-Ying Liu MD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epartment of Inernal Medicine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No. 7, Chung-Shan South Road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Taipei, 100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TAIWAN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National Taiwan University Hospital, Ethics Committee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7 Chung Shan South Road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Taipei, 10012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TAIWAN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 xml:space="preserve">1011 </w:t>
            </w: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r. Jen-hsien Wang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Chih-Yu Chi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China Medical University Hospital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ept of Internal Medicine, Section of Infectious Diseases/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No. 2 Yuh Der Road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Taichung, 404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TAIWAN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China Medical University Hospital, The Institutional Review Board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2 Yu Der Road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Taichung, Taiwan 404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TAIWAN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 xml:space="preserve">1016 </w:t>
            </w: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Wen-Chien Ko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Chi-Jung Wu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epartment of Infectious Disease,National Cheng Kung University Hospital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No. 138, Cheng-Li Road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Tainan, 704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TAIWAN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Human Experiment and Ethics Committee National Cheng Kung University Hospital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138 Sheng Li Road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Tainan, 704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TAIWAN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 xml:space="preserve">1025 </w:t>
            </w: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r. Chun-Hsing Liao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Far-Eastern Memorial Hospital/ Infectious Disease Section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No. 21, Nan-Ya S. Rd., Sec.2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Pan-Chiao, Taipei 220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TAIWAN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Far Eastern Memorial Hospital, Research Ethics Review Committee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21, Nan-Ya S. Rd., Sec.2 Pan-Chiao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Taipei,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TAIWAN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</w:tr>
    </w:tbl>
    <w:p w:rsidR="00D943AF" w:rsidRDefault="00D943AF" w:rsidP="00D943AF">
      <w:pPr>
        <w:rPr>
          <w:sz w:val="18"/>
        </w:rPr>
        <w:sectPr w:rsidR="00D943AF" w:rsidSect="00D943A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D943AF" w:rsidRDefault="00D943AF" w:rsidP="00D943AF">
      <w:pPr>
        <w:pStyle w:val="Heading2"/>
        <w:spacing w:before="0" w:after="240"/>
        <w:rPr>
          <w:rFonts w:ascii="Times New Roman" w:hAnsi="Times New Roman" w:cs="Times New Roman"/>
          <w:i w:val="0"/>
          <w:sz w:val="24"/>
        </w:rPr>
      </w:pPr>
      <w:r w:rsidRPr="00D943AF">
        <w:rPr>
          <w:rFonts w:ascii="Times New Roman" w:hAnsi="Times New Roman" w:cs="Times New Roman"/>
          <w:i w:val="0"/>
          <w:sz w:val="24"/>
        </w:rPr>
        <w:lastRenderedPageBreak/>
        <w:t>Thailand</w:t>
      </w:r>
    </w:p>
    <w:p w:rsidR="00D943AF" w:rsidRDefault="00D943AF" w:rsidP="00D943AF">
      <w:pPr>
        <w:rPr>
          <w:b/>
          <w:sz w:val="20"/>
        </w:rPr>
      </w:pPr>
      <w:r>
        <w:rPr>
          <w:b/>
          <w:sz w:val="20"/>
        </w:rPr>
        <w:t>Coordinating Investigators:</w:t>
      </w:r>
    </w:p>
    <w:p w:rsidR="00D943AF" w:rsidRDefault="00D943AF" w:rsidP="00D943AF">
      <w:pPr>
        <w:rPr>
          <w:sz w:val="18"/>
        </w:rPr>
      </w:pPr>
      <w:r>
        <w:rPr>
          <w:sz w:val="18"/>
        </w:rPr>
        <w:t>&lt;None Entered&gt;</w:t>
      </w:r>
    </w:p>
    <w:tbl>
      <w:tblPr>
        <w:tblW w:w="12960" w:type="dxa"/>
        <w:tblLook w:val="0000" w:firstRow="0" w:lastRow="0" w:firstColumn="0" w:lastColumn="0" w:noHBand="0" w:noVBand="0"/>
      </w:tblPr>
      <w:tblGrid>
        <w:gridCol w:w="998"/>
        <w:gridCol w:w="2115"/>
        <w:gridCol w:w="2124"/>
        <w:gridCol w:w="2124"/>
        <w:gridCol w:w="2663"/>
        <w:gridCol w:w="2936"/>
      </w:tblGrid>
      <w:tr w:rsidR="00BD3AF7" w:rsidRPr="00BD3AF7" w:rsidTr="00BD3AF7">
        <w:trPr>
          <w:cantSplit/>
          <w:tblHeader/>
        </w:trPr>
        <w:tc>
          <w:tcPr>
            <w:tcW w:w="1008" w:type="dxa"/>
            <w:shd w:val="clear" w:color="auto" w:fill="auto"/>
            <w:vAlign w:val="bottom"/>
          </w:tcPr>
          <w:p w:rsidR="00D943AF" w:rsidRPr="00BD3AF7" w:rsidRDefault="00D943AF" w:rsidP="00D943AF">
            <w:pPr>
              <w:rPr>
                <w:b/>
                <w:sz w:val="20"/>
                <w:u w:val="single"/>
              </w:rPr>
            </w:pPr>
            <w:r w:rsidRPr="00BD3AF7"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D943AF" w:rsidRPr="00BD3AF7" w:rsidRDefault="00D943AF" w:rsidP="00D943AF">
            <w:pPr>
              <w:rPr>
                <w:b/>
                <w:sz w:val="20"/>
                <w:u w:val="single"/>
              </w:rPr>
            </w:pPr>
            <w:r w:rsidRPr="00BD3AF7"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D943AF" w:rsidRPr="00BD3AF7" w:rsidRDefault="00D943AF" w:rsidP="00D943AF">
            <w:pPr>
              <w:rPr>
                <w:b/>
                <w:sz w:val="20"/>
                <w:u w:val="single"/>
              </w:rPr>
            </w:pPr>
            <w:r w:rsidRPr="00BD3AF7"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D943AF" w:rsidRPr="00BD3AF7" w:rsidRDefault="00D943AF" w:rsidP="00D943AF">
            <w:pPr>
              <w:rPr>
                <w:b/>
                <w:sz w:val="20"/>
                <w:u w:val="single"/>
              </w:rPr>
            </w:pPr>
            <w:r w:rsidRPr="00BD3AF7"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736" w:type="dxa"/>
            <w:shd w:val="clear" w:color="auto" w:fill="auto"/>
            <w:vAlign w:val="bottom"/>
          </w:tcPr>
          <w:p w:rsidR="00D943AF" w:rsidRPr="00BD3AF7" w:rsidRDefault="00D943AF" w:rsidP="00D943AF">
            <w:pPr>
              <w:rPr>
                <w:b/>
                <w:sz w:val="20"/>
                <w:u w:val="single"/>
              </w:rPr>
            </w:pPr>
            <w:r w:rsidRPr="00BD3AF7"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3024" w:type="dxa"/>
            <w:shd w:val="clear" w:color="auto" w:fill="auto"/>
          </w:tcPr>
          <w:p w:rsidR="00D943AF" w:rsidRPr="00BD3AF7" w:rsidRDefault="00D943AF" w:rsidP="00D943AF">
            <w:pPr>
              <w:rPr>
                <w:b/>
                <w:sz w:val="20"/>
              </w:rPr>
            </w:pPr>
            <w:r w:rsidRPr="00BD3AF7">
              <w:rPr>
                <w:b/>
                <w:sz w:val="20"/>
              </w:rPr>
              <w:t xml:space="preserve">Institutional Review Board or </w:t>
            </w:r>
            <w:r w:rsidRPr="00BD3AF7">
              <w:rPr>
                <w:b/>
                <w:sz w:val="20"/>
                <w:u w:val="single"/>
              </w:rPr>
              <w:t>Ethics Committee Address(es)</w:t>
            </w: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 xml:space="preserve">1017 </w:t>
            </w: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Prof. Khuanchai Supparatpinyo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r. Nontakan Nuntachit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r. Parichat Salee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ivision of Infectious Diseases and Tropical Medicine, Department of Medicine, Faculty of Medicine,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Maharaj Nakorn Chiang Mai Hospital, Chiang Mai University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110 Intavaroros Street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Amphoe Mueang, Chiang Mai 50200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THAILAND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Research Ethics Committee, Chiang Mai University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Research Ethics Committee, Faculty of Medicine, Chiang Mai University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110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Intavaroros Street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Amphoe Mueang, Chiang Mai 50200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THAILAND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 xml:space="preserve">1018 </w:t>
            </w: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Assoc. Prof. Piroon Mootsikapun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Assoc. Prof. Siriluck Anunnatsiri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Prof. Ploenchan Chetchotisakd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ivision of Infectious Diseases and Tropical Medicine, Department of Medicine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Faculty of Medicine, Srinagarind Hospital, Khon Kaen University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123 Mitraparb Road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Amphoe Mueang, Khon Kaen 40002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THAILAND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The Khon Kaen University Ethics Committee for Human Research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Faculty of Medicine, Khon Kaen University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ean Office 6 floor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123 Mitraphap Road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Khon Kaen, 40002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THAILAND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1020 *</w:t>
            </w: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Assoc.Prof. Winai Ratanasuwan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r. Thanomsak Anekthananon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r. Wichai Techasathit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epartment of Preventive and Social Medicine,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Faculty of Medicine Siriraj Hospital, Mahidol University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2 Prannok Road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Bangkoknoi, Bangkok 10700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THAILAND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Siriraj Ethics Committee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2  Bangkoknoi, Siriraj Hospital, Mahidol University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Prannok Road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Bangkok, 10700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THAILAND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lastRenderedPageBreak/>
              <w:t xml:space="preserve">1021 </w:t>
            </w: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r. Chusana Suankratay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r. Chalinee Laosakul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r. Opass Putcharoen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r. Gompol Suwanpimolkul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Division of Infectious Diseases, Department of Medicine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Faculty of Medicine, Chulalongkorn University,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1873 Rama IV Road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Pathumwan, Bangkok 10330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THAILAND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The Institutional Review Board of Faculty of Medicine, Chulalongkorn University, Bangkok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1873 Rama 4 Road, Pathumwan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 xml:space="preserve"> Bangkok, 10330</w:t>
            </w:r>
          </w:p>
          <w:p w:rsidR="00D943AF" w:rsidRPr="00BD3AF7" w:rsidRDefault="00D943AF" w:rsidP="00D943AF">
            <w:pPr>
              <w:rPr>
                <w:sz w:val="18"/>
              </w:rPr>
            </w:pPr>
            <w:r w:rsidRPr="00BD3AF7">
              <w:rPr>
                <w:sz w:val="18"/>
              </w:rPr>
              <w:t>THAILAND</w:t>
            </w:r>
          </w:p>
          <w:p w:rsidR="00D943AF" w:rsidRPr="00BD3AF7" w:rsidRDefault="00D943AF" w:rsidP="00D943AF">
            <w:pPr>
              <w:rPr>
                <w:sz w:val="18"/>
              </w:rPr>
            </w:pPr>
          </w:p>
        </w:tc>
      </w:tr>
      <w:tr w:rsidR="00BD3AF7" w:rsidRPr="00BD3AF7" w:rsidTr="00BD3AF7">
        <w:trPr>
          <w:cantSplit/>
        </w:trPr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  <w:tc>
          <w:tcPr>
            <w:tcW w:w="360" w:type="dxa"/>
            <w:shd w:val="clear" w:color="auto" w:fill="auto"/>
          </w:tcPr>
          <w:p w:rsidR="00D943AF" w:rsidRPr="00BD3AF7" w:rsidRDefault="00D943AF" w:rsidP="00D943AF">
            <w:pPr>
              <w:rPr>
                <w:sz w:val="18"/>
              </w:rPr>
            </w:pPr>
          </w:p>
        </w:tc>
      </w:tr>
    </w:tbl>
    <w:p w:rsidR="00D943AF" w:rsidRPr="00D943AF" w:rsidRDefault="00D943AF" w:rsidP="00D943AF">
      <w:pPr>
        <w:rPr>
          <w:sz w:val="18"/>
        </w:rPr>
      </w:pPr>
    </w:p>
    <w:sectPr w:rsidR="00D943AF" w:rsidRPr="00D943AF" w:rsidSect="00D943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3A32" w:rsidRDefault="00BB3A32">
      <w:r>
        <w:separator/>
      </w:r>
    </w:p>
  </w:endnote>
  <w:endnote w:type="continuationSeparator" w:id="0">
    <w:p w:rsidR="00BB3A32" w:rsidRDefault="00BB3A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43AF" w:rsidRDefault="00D943A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43AF" w:rsidRDefault="00D943AF" w:rsidP="00D943AF">
    <w:pPr>
      <w:pStyle w:val="Footer"/>
      <w:spacing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 w:rsidR="00D943AF" w:rsidRPr="00D943AF" w:rsidRDefault="00D943AF" w:rsidP="00D943AF">
    <w:pPr>
      <w:pStyle w:val="Footer"/>
      <w:rPr>
        <w:sz w:val="20"/>
      </w:rPr>
    </w:pPr>
    <w:r>
      <w:rPr>
        <w:sz w:val="20"/>
      </w:rPr>
      <w:t>* Did not randomize subjects</w:t>
    </w:r>
    <w:r>
      <w:rPr>
        <w:sz w:val="20"/>
      </w:rPr>
      <w:tab/>
    </w:r>
    <w:r>
      <w:rPr>
        <w:sz w:val="20"/>
      </w:rPr>
      <w:tab/>
    </w:r>
    <w:r>
      <w:rPr>
        <w:sz w:val="20"/>
      </w:rPr>
      <w:tab/>
    </w:r>
    <w:r>
      <w:rPr>
        <w:sz w:val="20"/>
      </w:rPr>
      <w:tab/>
    </w:r>
    <w:r>
      <w:rPr>
        <w:sz w:val="20"/>
      </w:rPr>
      <w:tab/>
      <w:t xml:space="preserve">     8-Sep-2009 08:54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43AF" w:rsidRDefault="00D943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3A32" w:rsidRDefault="00BB3A32">
      <w:r>
        <w:separator/>
      </w:r>
    </w:p>
  </w:footnote>
  <w:footnote w:type="continuationSeparator" w:id="0">
    <w:p w:rsidR="00BB3A32" w:rsidRDefault="00BB3A3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43AF" w:rsidRDefault="00D943A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43AF" w:rsidRDefault="003B084B" w:rsidP="00D943AF">
    <w:pPr>
      <w:pStyle w:val="Header"/>
      <w:rPr>
        <w:b/>
      </w:rPr>
    </w:pPr>
    <w:r>
      <w:rPr>
        <w:b/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728" behindDoc="0" locked="0" layoutInCell="1" allowOverlap="1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9525" t="6350" r="12700" b="12700"/>
              <wp:wrapNone/>
              <wp:docPr id="1" name="Lin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8178800" cy="0"/>
                      </a:xfrm>
                      <a:prstGeom prst="line">
                        <a:avLst/>
                      </a:prstGeom>
                      <a:noFill/>
                      <a:ln w="9525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id="Line 1" o:spid="_x0000_s1026" style="position:absolute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4pt" to="644pt,1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"/>
          </w:pict>
        </mc:Fallback>
      </mc:AlternateContent>
    </w:r>
    <w:r w:rsidR="00D943AF">
      <w:rPr>
        <w:b/>
      </w:rPr>
      <w:t>A8851016</w:t>
    </w:r>
    <w:r w:rsidR="00D943AF">
      <w:rPr>
        <w:b/>
      </w:rPr>
      <w:tab/>
    </w:r>
    <w:r w:rsidR="00D943AF">
      <w:rPr>
        <w:b/>
      </w:rPr>
      <w:tab/>
    </w:r>
    <w:r w:rsidR="00D943AF">
      <w:rPr>
        <w:b/>
      </w:rPr>
      <w:tab/>
    </w:r>
    <w:r w:rsidR="00D943AF">
      <w:rPr>
        <w:b/>
      </w:rPr>
      <w:tab/>
    </w:r>
    <w:r w:rsidR="00D943AF">
      <w:rPr>
        <w:b/>
      </w:rPr>
      <w:tab/>
    </w:r>
    <w:r w:rsidR="00D943AF">
      <w:rPr>
        <w:b/>
      </w:rPr>
      <w:tab/>
      <w:t xml:space="preserve">Page </w:t>
    </w:r>
    <w:r w:rsidR="00D943AF">
      <w:rPr>
        <w:b/>
      </w:rPr>
      <w:fldChar w:fldCharType="begin"/>
    </w:r>
    <w:r w:rsidR="00D943AF">
      <w:rPr>
        <w:b/>
      </w:rPr>
      <w:instrText xml:space="preserve"> PAGE  </w:instrText>
    </w:r>
    <w:r w:rsidR="00D943AF">
      <w:rPr>
        <w:b/>
      </w:rPr>
      <w:fldChar w:fldCharType="separate"/>
    </w:r>
    <w:r>
      <w:rPr>
        <w:b/>
        <w:noProof/>
      </w:rPr>
      <w:t>1</w:t>
    </w:r>
    <w:r w:rsidR="00D943AF">
      <w:rPr>
        <w:b/>
      </w:rPr>
      <w:fldChar w:fldCharType="end"/>
    </w:r>
    <w:r w:rsidR="00D943AF">
      <w:rPr>
        <w:b/>
      </w:rPr>
      <w:t xml:space="preserve"> of </w:t>
    </w:r>
    <w:r w:rsidR="00D943AF">
      <w:rPr>
        <w:b/>
      </w:rPr>
      <w:fldChar w:fldCharType="begin"/>
    </w:r>
    <w:r w:rsidR="00D943AF">
      <w:rPr>
        <w:b/>
      </w:rPr>
      <w:instrText xml:space="preserve"> NUMPAGES  </w:instrText>
    </w:r>
    <w:r w:rsidR="00D943AF">
      <w:rPr>
        <w:b/>
      </w:rPr>
      <w:fldChar w:fldCharType="separate"/>
    </w:r>
    <w:r>
      <w:rPr>
        <w:b/>
        <w:noProof/>
      </w:rPr>
      <w:t>7</w:t>
    </w:r>
    <w:r w:rsidR="00D943AF">
      <w:rPr>
        <w:b/>
      </w:rPr>
      <w:fldChar w:fldCharType="end"/>
    </w:r>
  </w:p>
  <w:p w:rsidR="00D943AF" w:rsidRPr="00D943AF" w:rsidRDefault="00D943AF" w:rsidP="00D943AF">
    <w:pPr>
      <w:pStyle w:val="Header"/>
      <w:rPr>
        <w:b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43AF" w:rsidRDefault="00D943A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3AF"/>
    <w:rsid w:val="003B084B"/>
    <w:rsid w:val="006D209D"/>
    <w:rsid w:val="00700B1D"/>
    <w:rsid w:val="00A715CD"/>
    <w:rsid w:val="00BB3A32"/>
    <w:rsid w:val="00BD3AF7"/>
    <w:rsid w:val="00D94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zh-CN"/>
    </w:rPr>
  </w:style>
  <w:style w:type="paragraph" w:styleId="Heading1">
    <w:name w:val="heading 1"/>
    <w:basedOn w:val="Normal"/>
    <w:next w:val="Normal"/>
    <w:qFormat/>
    <w:rsid w:val="00D943AF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943AF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D943AF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D943AF"/>
    <w:pPr>
      <w:tabs>
        <w:tab w:val="center" w:pos="4320"/>
        <w:tab w:val="right" w:pos="8640"/>
      </w:tabs>
    </w:pPr>
  </w:style>
  <w:style w:type="table" w:styleId="TableGrid">
    <w:name w:val="Table Grid"/>
    <w:basedOn w:val="TableNormal"/>
    <w:rsid w:val="00D943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zh-CN"/>
    </w:rPr>
  </w:style>
  <w:style w:type="paragraph" w:styleId="Heading1">
    <w:name w:val="heading 1"/>
    <w:basedOn w:val="Normal"/>
    <w:next w:val="Normal"/>
    <w:qFormat/>
    <w:rsid w:val="00D943AF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943AF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D943AF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D943AF"/>
    <w:pPr>
      <w:tabs>
        <w:tab w:val="center" w:pos="4320"/>
        <w:tab w:val="right" w:pos="8640"/>
      </w:tabs>
    </w:pPr>
  </w:style>
  <w:style w:type="table" w:styleId="TableGrid">
    <w:name w:val="Table Grid"/>
    <w:basedOn w:val="TableNormal"/>
    <w:rsid w:val="00D943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53</Words>
  <Characters>714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4</vt:lpstr>
    </vt:vector>
  </TitlesOfParts>
  <Company>Pfizer Inc</Company>
  <LinksUpToDate>false</LinksUpToDate>
  <CharactersWithSpaces>8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4</dc:title>
  <dc:creator>lec03</dc:creator>
  <cp:lastModifiedBy>Clare Smith</cp:lastModifiedBy>
  <cp:revision>2</cp:revision>
  <dcterms:created xsi:type="dcterms:W3CDTF">2013-03-20T11:32:00Z</dcterms:created>
  <dcterms:modified xsi:type="dcterms:W3CDTF">2013-03-20T11:32:00Z</dcterms:modified>
</cp:coreProperties>
</file>